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895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single" w:color="BFBFBF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"/>
        <w:gridCol w:w="1165"/>
        <w:gridCol w:w="4577"/>
        <w:gridCol w:w="1630"/>
        <w:gridCol w:w="971"/>
        <w:gridCol w:w="1048"/>
      </w:tblGrid>
      <w:tr w14:paraId="61B21B6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bottom"/>
          </w:tcPr>
          <w:p w14:paraId="562B0E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165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bottom"/>
          </w:tcPr>
          <w:p w14:paraId="54430A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</w:t>
            </w:r>
          </w:p>
        </w:tc>
        <w:tc>
          <w:tcPr>
            <w:tcW w:w="4577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bottom"/>
          </w:tcPr>
          <w:p w14:paraId="1FBB99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ame</w:t>
            </w:r>
          </w:p>
        </w:tc>
        <w:tc>
          <w:tcPr>
            <w:tcW w:w="1630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bottom"/>
          </w:tcPr>
          <w:p w14:paraId="3A36AD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ormula</w:t>
            </w:r>
          </w:p>
        </w:tc>
        <w:tc>
          <w:tcPr>
            <w:tcW w:w="971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bottom"/>
          </w:tcPr>
          <w:p w14:paraId="152294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/z</w:t>
            </w:r>
          </w:p>
        </w:tc>
        <w:tc>
          <w:tcPr>
            <w:tcW w:w="1048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bottom"/>
          </w:tcPr>
          <w:p w14:paraId="06D399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rea</w:t>
            </w:r>
          </w:p>
        </w:tc>
      </w:tr>
      <w:tr w14:paraId="79D0B22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0FEB9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65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B83ED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2</w:t>
            </w:r>
          </w:p>
        </w:tc>
        <w:tc>
          <w:tcPr>
            <w:tcW w:w="4577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0911B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+)-Magnoflorine</w:t>
            </w:r>
          </w:p>
        </w:tc>
        <w:tc>
          <w:tcPr>
            <w:tcW w:w="1630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2C978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0 H23 N O4</w:t>
            </w:r>
          </w:p>
        </w:tc>
        <w:tc>
          <w:tcPr>
            <w:tcW w:w="971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E768E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42.2</w:t>
            </w:r>
          </w:p>
        </w:tc>
        <w:tc>
          <w:tcPr>
            <w:tcW w:w="1048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BDE3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611191</w:t>
            </w:r>
          </w:p>
        </w:tc>
      </w:tr>
      <w:tr w14:paraId="05A4249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B55A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690D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A5B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1S,3R,4R,5R)-1,3,4-trihydroxy-5-{[(2E)-3-(4-hydroxy-3-methoxyphenyl)prop-2-enoyl]oxy}cyclohexane-1-carboxyl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ED64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7 H20 O9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D8E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6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BB13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54717</w:t>
            </w:r>
          </w:p>
        </w:tc>
      </w:tr>
      <w:tr w14:paraId="4D750D4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8C22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08A0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FE9C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</w:t>
            </w:r>
            <w:r>
              <w:rPr>
                <w:rStyle w:val="4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β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,5</w:t>
            </w:r>
            <w:r>
              <w:rPr>
                <w:rStyle w:val="4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ξ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,9</w:t>
            </w:r>
            <w:r>
              <w:rPr>
                <w:rStyle w:val="4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ξ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-3,23-Dihydroxy-1-oxoolean-12-en-28-o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D9C3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30 H46 O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43F1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85.3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84BA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08345</w:t>
            </w:r>
          </w:p>
        </w:tc>
      </w:tr>
      <w:tr w14:paraId="2D216C8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BD0A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899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6C17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-Oxo phytodieno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F7EC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8 H28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9BFD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91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7989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62794</w:t>
            </w:r>
          </w:p>
        </w:tc>
      </w:tr>
      <w:tr w14:paraId="1669574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850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CAF4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7A06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,3,4,9-Tetrahydro-1H-</w:t>
            </w:r>
            <w:r>
              <w:rPr>
                <w:rStyle w:val="4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β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-carboline-3-carboxyl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2840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2 H12 N2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69F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94F5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825822</w:t>
            </w:r>
          </w:p>
        </w:tc>
      </w:tr>
      <w:tr w14:paraId="25936AC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8A26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D58F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5013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-Cyclopentylphenol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8B9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1 H14 O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6E2B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1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04D8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652522</w:t>
            </w:r>
          </w:p>
        </w:tc>
      </w:tr>
      <w:tr w14:paraId="5882E2B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4E98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7456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CD18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-Hydroxyquinol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D867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9 H7 N O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F335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6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1634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668172</w:t>
            </w:r>
          </w:p>
        </w:tc>
      </w:tr>
      <w:tr w14:paraId="63DE4DF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00F4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9F03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0B85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-Mercaptoethanol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854A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 H6 O S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6B33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9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46DE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522390</w:t>
            </w:r>
          </w:p>
        </w:tc>
      </w:tr>
      <w:tr w14:paraId="7050DCD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D06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9230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F5A0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-Methylbenzo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41DA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8 H8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1F1B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5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4659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570046</w:t>
            </w:r>
          </w:p>
        </w:tc>
      </w:tr>
      <w:tr w14:paraId="0EF6011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0778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5787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C83F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-oxo-2H-chromene-3-carboxyl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1A88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0 H6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2114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1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983E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054646</w:t>
            </w:r>
          </w:p>
        </w:tc>
      </w:tr>
      <w:tr w14:paraId="6BD08B0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4FB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4F26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D26B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-oxopiperidine-3-carbohydrazi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2B3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6 H11 N3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592E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8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79AF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215542</w:t>
            </w:r>
          </w:p>
        </w:tc>
      </w:tr>
      <w:tr w14:paraId="6F43C71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CB4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742C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16FB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-Pyrrolidinecarboxyl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1F0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5 H9 N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A2C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6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0E11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06E+08</w:t>
            </w:r>
          </w:p>
        </w:tc>
      </w:tr>
      <w:tr w14:paraId="5224FD5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6F74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6499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FBA5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-(tert-Butyl)-N-[4-(2,3-dihydroimidazo[2,1-b][1,3]thiazol-6-yl)phenyl]-1-methyl-1H-pyrazole-5-carboxami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5F5B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0 H23 N5 O S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DEE0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80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C41B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75503</w:t>
            </w:r>
          </w:p>
        </w:tc>
      </w:tr>
      <w:tr w14:paraId="2420A3C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B5A0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38D9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9244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,4-Dihydroxyphenylethanol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9993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8 H10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710E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3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91A0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84250</w:t>
            </w:r>
          </w:p>
        </w:tc>
      </w:tr>
      <w:tr w14:paraId="11FDBCF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18C3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A1F5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EAC9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-Butylidenephthali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DF54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2 H12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0A6D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9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71AA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435939</w:t>
            </w:r>
          </w:p>
        </w:tc>
      </w:tr>
      <w:tr w14:paraId="31EBD6F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B7B8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1B6E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DB4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-hydroxy-3-(2-pyridylmethyl)indolin-2-o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1B3E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4 H12 N2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CD47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41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CA50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895205</w:t>
            </w:r>
          </w:p>
        </w:tc>
      </w:tr>
      <w:tr w14:paraId="3B62D06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70C2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6FF1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3483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-Hydroxy-3-methylglutar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C84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6 H10 O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E565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A791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26310</w:t>
            </w:r>
          </w:p>
        </w:tc>
      </w:tr>
      <w:tr w14:paraId="39FB49E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2D35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E21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D99C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-(2,3-dihydro-1H-indol-1-yl)-1-phenyl-1H-pyrazolo[3,4-d]pyrimid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5300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9 H15 N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8CFB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14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9025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59200</w:t>
            </w:r>
          </w:p>
        </w:tc>
      </w:tr>
      <w:tr w14:paraId="7686D00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22E0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3002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2C7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-(4-cyclohexylphenyl)-4-oxobut-2-eno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7E00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6 H18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027F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5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F72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64830</w:t>
            </w:r>
          </w:p>
        </w:tc>
      </w:tr>
      <w:tr w14:paraId="5C125A0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7B21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2F9B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BBA6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',7-Di-O-methylnaringen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0E90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7 H16 O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B9EA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1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8F56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286284</w:t>
            </w:r>
          </w:p>
        </w:tc>
      </w:tr>
      <w:tr w14:paraId="10FD265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AAFD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5070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7232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-Benzyl-2-({4-[5-(trifluoromethyl)-2-pyridinyl]piperazino}methyl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02B3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2 H27 F3 N4 O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2412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21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A446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48240</w:t>
            </w:r>
          </w:p>
        </w:tc>
      </w:tr>
      <w:tr w14:paraId="258B823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41B9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D622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EAA9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-Ethynylanil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601A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8 H7 N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2116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8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94A6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139517</w:t>
            </w:r>
          </w:p>
        </w:tc>
      </w:tr>
      <w:tr w14:paraId="59A4C4B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A18B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A0A9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2E3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-Hydroxybenzaldehy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376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7 H6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950A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1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04D8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716059</w:t>
            </w:r>
          </w:p>
        </w:tc>
      </w:tr>
      <w:tr w14:paraId="180F8F6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B471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6B32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9FDD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-Indolecarbaldehy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63C9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9 H7 N O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951D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6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D024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185768</w:t>
            </w:r>
          </w:p>
        </w:tc>
      </w:tr>
      <w:tr w14:paraId="419A86F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5225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F729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A979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-Methyl-6,7-dihydroxycoumar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DCDE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0 H8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CC66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3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623E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518174</w:t>
            </w:r>
          </w:p>
        </w:tc>
      </w:tr>
      <w:tr w14:paraId="66DED14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1520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D84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950F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-Methylumbelliferyl glucuroni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A14D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6 H16 O9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B82E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51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D5B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194658</w:t>
            </w:r>
          </w:p>
        </w:tc>
      </w:tr>
      <w:tr w14:paraId="66CD5EF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7671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8287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B171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-Oxoprol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FE99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5 H7 N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FB34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8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3A6C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5857051</w:t>
            </w:r>
          </w:p>
        </w:tc>
      </w:tr>
      <w:tr w14:paraId="2677C22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6621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A573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4560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-Hydroxy-1-tetralo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8831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0 H10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A071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42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8ED7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28E+08</w:t>
            </w:r>
          </w:p>
        </w:tc>
      </w:tr>
      <w:tr w14:paraId="6D0A8F1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BCF2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8792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01CE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-Hydroxymethylfurfural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7F47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6 H6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FBB1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7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F9AB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9820248</w:t>
            </w:r>
          </w:p>
        </w:tc>
      </w:tr>
      <w:tr w14:paraId="20E9CBF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6D8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F369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35DD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-Methoxyquinol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ADFD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0 H9 N O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ECD8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0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8F90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949005</w:t>
            </w:r>
          </w:p>
        </w:tc>
      </w:tr>
      <w:tr w14:paraId="04CAC74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080D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8270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363B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-Methylquinol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A778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0 H9 N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585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4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81AF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548701</w:t>
            </w:r>
          </w:p>
        </w:tc>
      </w:tr>
      <w:tr w14:paraId="0D29C97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A2F7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E54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9558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-chloro-4-[(5-propyl-2-pyrimidinyl)oxy]quinazol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BE56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5 H13 Cl N4 O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4938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1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3F35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748736</w:t>
            </w:r>
          </w:p>
        </w:tc>
      </w:tr>
      <w:tr w14:paraId="2806D0E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6E2C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8EAF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4387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-hydroxy-3-phenyl-4H-chromen-4-o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7403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5 H10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CD25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3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3BA9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27351</w:t>
            </w:r>
          </w:p>
        </w:tc>
      </w:tr>
      <w:tr w14:paraId="6E960EE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C34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02F9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08D2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-Hydroxycoumar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B64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9 H6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307A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1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DBC7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248343</w:t>
            </w:r>
          </w:p>
        </w:tc>
      </w:tr>
      <w:tr w14:paraId="2575FCB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C6BB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D02D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4290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cetopheno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8BCE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8 H8 O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3873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1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6E4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528399</w:t>
            </w:r>
          </w:p>
        </w:tc>
      </w:tr>
      <w:tr w14:paraId="3538818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8D70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A5D0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57FD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den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B66D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5 H5 N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C5F5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6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BAE2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320900</w:t>
            </w:r>
          </w:p>
        </w:tc>
      </w:tr>
      <w:tr w14:paraId="3AE3111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6752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25AD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9621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denosine 3'5'-cyclic monophosphat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9D69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0 H12 N5 O6 P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7AE6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30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A691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173539</w:t>
            </w:r>
          </w:p>
        </w:tc>
      </w:tr>
      <w:tr w14:paraId="1070A35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761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FF72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E681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denos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A69D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0 H13 N5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FEBF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68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BA62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2241017</w:t>
            </w:r>
          </w:p>
        </w:tc>
      </w:tr>
      <w:tr w14:paraId="6D26735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9529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637C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02B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pigen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8026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5 H10 O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9859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69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4E15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71698</w:t>
            </w:r>
          </w:p>
        </w:tc>
      </w:tr>
      <w:tr w14:paraId="4A9990D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5569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109D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B51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rjungen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AB5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30 H48 O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4C48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3.3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5029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24061</w:t>
            </w:r>
          </w:p>
        </w:tc>
      </w:tr>
      <w:tr w14:paraId="5B05B64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BAFC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AB4D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1C4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siat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AFDC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30 H48 O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0ED1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87.3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4B99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979582</w:t>
            </w:r>
          </w:p>
        </w:tc>
      </w:tr>
      <w:tr w14:paraId="6C1FF71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0440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00F7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4370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sparag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07CD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4 H8 N2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7C25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3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5D4B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488910</w:t>
            </w:r>
          </w:p>
        </w:tc>
      </w:tr>
      <w:tr w14:paraId="5CCB9E7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9134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A065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C265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sperulosid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54E0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8 H24 O1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A61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31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0761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523310</w:t>
            </w:r>
          </w:p>
        </w:tc>
      </w:tr>
      <w:tr w14:paraId="05E845C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7D99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A310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A21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zela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8A5B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9 H16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188A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683B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560585</w:t>
            </w:r>
          </w:p>
        </w:tc>
      </w:tr>
      <w:tr w14:paraId="1BEEEBB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42BB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B379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C07E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aohuoside I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30F4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7 H30 O10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3303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13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BA61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1254401</w:t>
            </w:r>
          </w:p>
        </w:tc>
      </w:tr>
      <w:tr w14:paraId="1C9E2E8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1300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995D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F681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erber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F9E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0 H17 N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6D02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36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3C65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754032</w:t>
            </w:r>
          </w:p>
        </w:tc>
      </w:tr>
      <w:tr w14:paraId="322CCF3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F895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2ED6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529B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is(2-ethylhexyl)adipat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102E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2 H42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64DB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71.3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2D52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107923</w:t>
            </w:r>
          </w:p>
        </w:tc>
      </w:tr>
      <w:tr w14:paraId="1FDC4D4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CA96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ED90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1FC0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utylparabe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0B24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1 H14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C183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3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5A02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773030</w:t>
            </w:r>
          </w:p>
        </w:tc>
      </w:tr>
      <w:tr w14:paraId="17BB73D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C0D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A5E9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2686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ffe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FD1F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9 H8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E8E7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9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30E0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223502</w:t>
            </w:r>
          </w:p>
        </w:tc>
      </w:tr>
      <w:tr w14:paraId="5FB0669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0DA8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FBB8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DBEE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3F2D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6 H12 O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CC54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5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51E7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045651</w:t>
            </w:r>
          </w:p>
        </w:tc>
      </w:tr>
      <w:tr w14:paraId="440404E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3EBB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E438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720B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lycosin-7-O-</w:t>
            </w:r>
            <w:r>
              <w:rPr>
                <w:rStyle w:val="4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β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-D-glucosi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6C56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2 H22 O10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7123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4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AF6A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553679</w:t>
            </w:r>
          </w:p>
        </w:tc>
      </w:tr>
      <w:tr w14:paraId="1F62CF9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ACA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77E3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10D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lorogen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35E6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6 H18 O9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7D3E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7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EEF4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252806</w:t>
            </w:r>
          </w:p>
        </w:tc>
      </w:tr>
      <w:tr w14:paraId="7A92DF2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691C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86F1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F965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ol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0DE2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5 H13 N O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CFF1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4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E57B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E+08</w:t>
            </w:r>
          </w:p>
        </w:tc>
      </w:tr>
      <w:tr w14:paraId="03CE164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E84E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6BE5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6AF0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roton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6BFF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4 H6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F2BE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4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32C1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624676</w:t>
            </w:r>
          </w:p>
        </w:tc>
      </w:tr>
      <w:tr w14:paraId="222BB3E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90E4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B572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D6E6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ryptochlorogen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EA18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6 H18 O9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5C06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53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B667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7502047</w:t>
            </w:r>
          </w:p>
        </w:tc>
      </w:tr>
      <w:tr w14:paraId="444D8EF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EE79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4B74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5A75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ryptotanshino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0A52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9 H20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597F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19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D110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1140666</w:t>
            </w:r>
          </w:p>
        </w:tc>
      </w:tr>
      <w:tr w14:paraId="5F22B49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B0CD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8EDA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1263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ynarosi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F4C8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1 H20 O1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DB2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4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8DAD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394095</w:t>
            </w:r>
          </w:p>
        </w:tc>
      </w:tr>
      <w:tr w14:paraId="06278AA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1443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C35F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F3D5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-(-)-Quin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AFD1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7 H12 O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07CC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1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A6DE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69329</w:t>
            </w:r>
          </w:p>
        </w:tc>
      </w:tr>
      <w:tr w14:paraId="15EC63A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9353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6914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1DC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-(+)-Pyroglutam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4BB7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5 H7 N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3DE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0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486C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6E+08</w:t>
            </w:r>
          </w:p>
        </w:tc>
      </w:tr>
      <w:tr w14:paraId="6C1F793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C185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64B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07FE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aidze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105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5 H10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ACA4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53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891C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651577</w:t>
            </w:r>
          </w:p>
        </w:tc>
      </w:tr>
      <w:tr w14:paraId="49E3B3A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2DD9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85D7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2D5E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anshensu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22F5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9 H10 O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D480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7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9722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8846133</w:t>
            </w:r>
          </w:p>
        </w:tc>
      </w:tr>
      <w:tr w14:paraId="5DA337F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3920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E0B4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9CEA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hydrotanshinone I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2E6C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8 H14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D2FD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1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8E70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635011</w:t>
            </w:r>
          </w:p>
        </w:tc>
      </w:tr>
      <w:tr w14:paraId="1D649EA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AFB9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AE90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0CB0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octyl phthalat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64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4 H38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1C75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91.3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2B27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035591</w:t>
            </w:r>
          </w:p>
        </w:tc>
      </w:tr>
      <w:tr w14:paraId="0D431BB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0863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7BBB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2568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L-Argin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9B16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6 H14 N4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79E7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5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3FC9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21E+08</w:t>
            </w:r>
          </w:p>
        </w:tc>
      </w:tr>
      <w:tr w14:paraId="13D5D38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585A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3C8D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3326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L-Glutam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335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5 H10 N2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5B40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3598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880900</w:t>
            </w:r>
          </w:p>
        </w:tc>
      </w:tr>
      <w:tr w14:paraId="07AEC63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8565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1643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221D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L-Stachydr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CE40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7 H13 N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B1ED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4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6C20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355421</w:t>
            </w:r>
          </w:p>
        </w:tc>
      </w:tr>
      <w:tr w14:paraId="22510C7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8B84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1D04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7C97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odecanedio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F688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2 H22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82BB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29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ABEB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90699</w:t>
            </w:r>
          </w:p>
        </w:tc>
      </w:tr>
      <w:tr w14:paraId="76CD276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A4CD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1DE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1038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modin-3-methyl ether/Physcio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DEE4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6 H12 O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2A3E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3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FA30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407519</w:t>
            </w:r>
          </w:p>
        </w:tc>
      </w:tr>
      <w:tr w14:paraId="6262D45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2E64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A54B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8C8D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picatech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16E2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5 H14 O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7266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9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B798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615815</w:t>
            </w:r>
          </w:p>
        </w:tc>
      </w:tr>
      <w:tr w14:paraId="5CCE485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D997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F7AC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83FE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pimedin A1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192B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39 H50 O20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24BF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39.3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B625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16631</w:t>
            </w:r>
          </w:p>
        </w:tc>
      </w:tr>
      <w:tr w14:paraId="0CB264C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A46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9786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AF4F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pmedin B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4D1F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38 H48 O19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3BEA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09.3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F7E8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531582</w:t>
            </w:r>
          </w:p>
        </w:tc>
      </w:tr>
      <w:tr w14:paraId="6607A97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6C3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B956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BCC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pmedin C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E745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39 H50 O19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BAFC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23.3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45A9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5E+08</w:t>
            </w:r>
          </w:p>
        </w:tc>
      </w:tr>
      <w:tr w14:paraId="367BA98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85C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A8E5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419E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culet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A6A6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9 H6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944C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7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EDC1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669879</w:t>
            </w:r>
          </w:p>
        </w:tc>
      </w:tr>
      <w:tr w14:paraId="0223F5D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5EAA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57B1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6592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thylparabe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EBA7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9 H10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643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B5B3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85603</w:t>
            </w:r>
          </w:p>
        </w:tc>
      </w:tr>
      <w:tr w14:paraId="73FC99D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C239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6BB6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9397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D26B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6 H12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FDC7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69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31F1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557932</w:t>
            </w:r>
          </w:p>
        </w:tc>
      </w:tr>
      <w:tr w14:paraId="34A4A9A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2892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D8E4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086E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3B79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6 H12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45C3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6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618C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467207</w:t>
            </w:r>
          </w:p>
        </w:tc>
      </w:tr>
      <w:tr w14:paraId="375D623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D8CB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69AA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2F4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orsythoside 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A5A3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0 H30 O1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AA83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61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D5CD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11953</w:t>
            </w:r>
          </w:p>
        </w:tc>
      </w:tr>
      <w:tr w14:paraId="363D846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E430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8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9B28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CB8F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alacton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6341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6 H12 O7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0504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5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7B19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048015</w:t>
            </w:r>
          </w:p>
        </w:tc>
      </w:tr>
      <w:tr w14:paraId="0940F03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2AB9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BE6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C980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eniposid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1505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6 H22 O10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E6E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73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2582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431344</w:t>
            </w:r>
          </w:p>
        </w:tc>
      </w:tr>
      <w:tr w14:paraId="5545041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A55B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6ECE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6F82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enkwan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572C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6 H12 O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2305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3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8793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82112</w:t>
            </w:r>
          </w:p>
        </w:tc>
      </w:tr>
      <w:tr w14:paraId="52F537C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FEA3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6F65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7E85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lucuronic acid-3,6-lacto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EF9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6 H8 O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634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5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AAAA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441982</w:t>
            </w:r>
          </w:p>
        </w:tc>
      </w:tr>
      <w:tr w14:paraId="2D7DCD2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9A93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2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0BC9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69F0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uan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7BE3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5 H5 N5 O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F863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2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26E5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6178050</w:t>
            </w:r>
          </w:p>
        </w:tc>
      </w:tr>
      <w:tr w14:paraId="39FA534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160C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B75C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5B7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uanos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DA53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0 H13 N5 O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6416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4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6F49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020631</w:t>
            </w:r>
          </w:p>
        </w:tc>
      </w:tr>
      <w:tr w14:paraId="6F35460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E6B9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03E2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30D6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eroin-d3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C4C4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1 H20 [2]H3 N O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2F8E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73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13A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260436</w:t>
            </w:r>
          </w:p>
        </w:tc>
      </w:tr>
      <w:tr w14:paraId="4FD222D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A40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1852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54B4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ydroxygenkwan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773E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6 H12 O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A291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1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0DC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14713.2</w:t>
            </w:r>
          </w:p>
        </w:tc>
      </w:tr>
      <w:tr w14:paraId="1CC9735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1AE9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811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A2E8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yperosi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ABC7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1 H20 O1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C790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8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2C86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451613</w:t>
            </w:r>
          </w:p>
        </w:tc>
      </w:tr>
      <w:tr w14:paraId="0D98F4B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2BDB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7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E931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ADBE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cari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EF0E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33 H40 O1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38E7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77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6212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E+08</w:t>
            </w:r>
          </w:p>
        </w:tc>
      </w:tr>
      <w:tr w14:paraId="47D4588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6A5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8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1BD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69A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carisid I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5885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7 H30 O1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B0DE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31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DAB7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7283231</w:t>
            </w:r>
          </w:p>
        </w:tc>
      </w:tr>
      <w:tr w14:paraId="163A70B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EDFE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8A59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DBE7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carit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F918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1 H20 O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E721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69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C7C8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0995285</w:t>
            </w:r>
          </w:p>
        </w:tc>
      </w:tr>
      <w:tr w14:paraId="6D81A87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D0C6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54D6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3FF0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carit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CD03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1 H20 O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2F9D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6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7A0D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60489</w:t>
            </w:r>
          </w:p>
        </w:tc>
      </w:tr>
      <w:tr w14:paraId="0063A77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CDC2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1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7963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C6D2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soacteosi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1C31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9 H36 O1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2F8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23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6921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596844</w:t>
            </w:r>
          </w:p>
        </w:tc>
      </w:tr>
      <w:tr w14:paraId="307D4B6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921B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2FDE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FDA2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soanhydroicarit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8D81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1 H20 O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7F24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69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DF8B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221918</w:t>
            </w:r>
          </w:p>
        </w:tc>
      </w:tr>
      <w:tr w14:paraId="3F8C35A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19B3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C75A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E5CC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soferul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BB17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0 H10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AF28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5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CDB5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089396</w:t>
            </w:r>
          </w:p>
        </w:tc>
      </w:tr>
      <w:tr w14:paraId="29455F2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3997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8CA8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70FA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soguanos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F22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0 H13 N5 O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C2F2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2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8FD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190743</w:t>
            </w:r>
          </w:p>
        </w:tc>
      </w:tr>
      <w:tr w14:paraId="0F72FFB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A701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DD8D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3686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somucronulatol 7-O-glucosi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575A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3 H28 O10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8459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63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C1E3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42420</w:t>
            </w:r>
          </w:p>
        </w:tc>
      </w:tr>
      <w:tr w14:paraId="3E4B6D8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D4D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6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69E4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0FA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soquercitr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6230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1 H20 O1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1AFE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63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D42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1E+08</w:t>
            </w:r>
          </w:p>
        </w:tc>
      </w:tr>
      <w:tr w14:paraId="4E09E81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0E4E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7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27BC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C1BC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aempferitr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1A2D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7 H30 O1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B3D2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77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DBCC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495318</w:t>
            </w:r>
          </w:p>
        </w:tc>
      </w:tr>
      <w:tr w14:paraId="5F634CD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7E10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FE59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1195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F99B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5 H10 O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E24B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D19A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972934</w:t>
            </w:r>
          </w:p>
        </w:tc>
      </w:tr>
      <w:tr w14:paraId="67C1B0E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3EB8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0CDB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C54C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aempferol-7-O-</w:t>
            </w:r>
            <w:r>
              <w:rPr>
                <w:rStyle w:val="4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β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-D-glucopyranosi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381D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1 H20 O1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FE33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4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7570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8640350</w:t>
            </w:r>
          </w:p>
        </w:tc>
      </w:tr>
      <w:tr w14:paraId="4729C8B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7209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EFB4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AE27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oj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A679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6 H6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7363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3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0770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3303136</w:t>
            </w:r>
          </w:p>
        </w:tc>
      </w:tr>
      <w:tr w14:paraId="06A637A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F541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1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76BA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2792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-(-)-Mal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CD1C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4 H6 O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A9A4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3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E1D4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1E+08</w:t>
            </w:r>
          </w:p>
        </w:tc>
      </w:tr>
      <w:tr w14:paraId="387E2F5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8A70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2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19AA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01A0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-(+)-Argin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E337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6 H14 N4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A6C6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5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C1ED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6045623</w:t>
            </w:r>
          </w:p>
        </w:tc>
      </w:tr>
      <w:tr w14:paraId="74FAB38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D45A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EFDD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D152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-(+)-Lact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FB02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3 H6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D139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9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F774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251787</w:t>
            </w:r>
          </w:p>
        </w:tc>
      </w:tr>
      <w:tr w14:paraId="3C9C4A3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60C4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3189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483F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-Aspart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1D76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4 H7 N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4565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4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423F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63247</w:t>
            </w:r>
          </w:p>
        </w:tc>
      </w:tr>
      <w:tr w14:paraId="4380FBE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A166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5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B3DA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A21F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-Canavan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0C4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5 H12 N4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D069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102B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990848</w:t>
            </w:r>
          </w:p>
        </w:tc>
      </w:tr>
      <w:tr w14:paraId="75F7E26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0238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6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87C7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99A3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-Glutam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B566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5 H9 N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364C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8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2F96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389472</w:t>
            </w:r>
          </w:p>
        </w:tc>
      </w:tr>
      <w:tr w14:paraId="7174692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DFF4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9238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B68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coflavone A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9746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0 H18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2418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23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5695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159821</w:t>
            </w:r>
          </w:p>
        </w:tc>
      </w:tr>
      <w:tr w14:paraId="4BC7F1D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587C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8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1994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802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gustili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16C3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2 H14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67EA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1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FA99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014733</w:t>
            </w:r>
          </w:p>
        </w:tc>
      </w:tr>
      <w:tr w14:paraId="2F1D901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4C32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1F79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B86C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thosperm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EC4B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7 H22 O1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3F80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39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B395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155051</w:t>
            </w:r>
          </w:p>
        </w:tc>
      </w:tr>
      <w:tr w14:paraId="047E9DF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092D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0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B632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C9D9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-Leuc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1063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6 H13 N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EA67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2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153F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01E+08</w:t>
            </w:r>
          </w:p>
        </w:tc>
      </w:tr>
      <w:tr w14:paraId="600BED4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C1CD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1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08A4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38D2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ogan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33AE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6 H24 O10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87DD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75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495E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560659</w:t>
            </w:r>
          </w:p>
        </w:tc>
      </w:tr>
      <w:tr w14:paraId="36FC700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308A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2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1D0E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E9FA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onicer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594D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7 H30 O1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4BCC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93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A7D0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498544</w:t>
            </w:r>
          </w:p>
        </w:tc>
      </w:tr>
      <w:tr w14:paraId="3A66BE0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97D4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5ECE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A288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520B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9 H11 N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73B5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6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A027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8879268</w:t>
            </w:r>
          </w:p>
        </w:tc>
      </w:tr>
      <w:tr w14:paraId="00091A3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1D1C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7CFF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45FC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-Pyroglutam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BBB0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5 H7 N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F908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0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5D8F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297178</w:t>
            </w:r>
          </w:p>
        </w:tc>
      </w:tr>
      <w:tr w14:paraId="6F705F5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F73C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5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8D08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F4E1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-Tryptopha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E54C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1 H12 N2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2BAA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3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1D3E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728481</w:t>
            </w:r>
          </w:p>
        </w:tc>
      </w:tr>
      <w:tr w14:paraId="45D5FF7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175E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6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5491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4BB9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uteol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918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5 H10 O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7CB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5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54B1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678034</w:t>
            </w:r>
          </w:p>
        </w:tc>
      </w:tr>
      <w:tr w14:paraId="7685423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57FB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7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A847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410A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-Val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CA3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5 H11 N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2886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8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04D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919961</w:t>
            </w:r>
          </w:p>
        </w:tc>
      </w:tr>
      <w:tr w14:paraId="56DB58D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7EA2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49BD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948B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8455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4 H4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2D94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5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A39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165734</w:t>
            </w:r>
          </w:p>
        </w:tc>
      </w:tr>
      <w:tr w14:paraId="54B456F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5FB3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15FB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A785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on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153E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3 H4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699F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3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422C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404285</w:t>
            </w:r>
          </w:p>
        </w:tc>
      </w:tr>
      <w:tr w14:paraId="746BE19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E179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0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550D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B308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nnitol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4A9F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6 H14 O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709E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7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54D1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734999</w:t>
            </w:r>
          </w:p>
        </w:tc>
      </w:tr>
      <w:tr w14:paraId="004B0FD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6F48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1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E475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D295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r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4D22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5 H10 O7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EE5B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3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55FE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5325935</w:t>
            </w:r>
          </w:p>
        </w:tc>
      </w:tr>
      <w:tr w14:paraId="68E1EC6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CCB0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2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EEE0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20B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rpholine-4-carboximidamide hydrobromi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C4C8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5 H11 N3 O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DF2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0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D1BD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7263930</w:t>
            </w:r>
          </w:p>
        </w:tc>
      </w:tr>
      <w:tr w14:paraId="7668CFB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52C8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05D8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B732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yristyl sulfat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00EC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4 H30 O4 S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453D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93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9094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778585</w:t>
            </w:r>
          </w:p>
        </w:tc>
      </w:tr>
      <w:tr w14:paraId="7E1AAF4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F496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0226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FFF5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-({(2R,4S,5R)-5-[3-(4-Fluorophenyl)-1-methyl-1H-pyrazol-5-yl]-</w:t>
            </w:r>
          </w:p>
          <w:p w14:paraId="5076F7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-azabicyclo[2.2.2]oct-2-yl}methyl)-4-methoxybenzami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6593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6 H29 F N4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0C4F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83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8269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21399</w:t>
            </w:r>
          </w:p>
        </w:tc>
      </w:tr>
      <w:tr w14:paraId="5CC4438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D1BA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5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D2A1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FC60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-Butylbenzenesulfonami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B87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0 H15 N O2 S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B755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4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6E5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4854323</w:t>
            </w:r>
          </w:p>
        </w:tc>
      </w:tr>
      <w:tr w14:paraId="0838FE6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6011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6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3A05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C2F3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eochlorogen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117B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6 H18 O9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FE0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7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CCF1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662570</w:t>
            </w:r>
          </w:p>
        </w:tc>
      </w:tr>
      <w:tr w14:paraId="75928B3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84E1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7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33D1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EA8A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icotin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CA09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6 H5 N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A617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4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7B40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458082</w:t>
            </w:r>
          </w:p>
        </w:tc>
      </w:tr>
      <w:tr w14:paraId="78ED086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23BE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8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94CB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E5FF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ipecot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A3ED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6 H11 N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CC1A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0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CAC0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456894</w:t>
            </w:r>
          </w:p>
        </w:tc>
      </w:tr>
      <w:tr w14:paraId="283C6D3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4543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10E3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BC4D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ctyl hydrogen phthalat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6FF3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6 H22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6BA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9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0BBA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937190</w:t>
            </w:r>
          </w:p>
        </w:tc>
      </w:tr>
      <w:tr w14:paraId="1FDDA21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7796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0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EF7B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982B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leami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32B0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8 H35 N O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3354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2.3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0763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619776</w:t>
            </w:r>
          </w:p>
        </w:tc>
      </w:tr>
      <w:tr w14:paraId="4D1EF02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5B1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1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0C46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FACB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non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879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2 H22 O9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2EEA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31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C84A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856000</w:t>
            </w:r>
          </w:p>
        </w:tc>
      </w:tr>
      <w:tr w14:paraId="0FC00EB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3D91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2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EB1B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838C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rnith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3F2D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5 H12 N2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0185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1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8519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202926</w:t>
            </w:r>
          </w:p>
        </w:tc>
      </w:tr>
      <w:tr w14:paraId="40B7704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BA0A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C274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7BA5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roxylin A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DAC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6 H12 O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EF84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3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C034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468400</w:t>
            </w:r>
          </w:p>
        </w:tc>
      </w:tr>
      <w:tr w14:paraId="7DAB5AF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7B86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36AA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C812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rsellin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D85C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8 H8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3D26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7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F8B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057572</w:t>
            </w:r>
          </w:p>
        </w:tc>
      </w:tr>
      <w:tr w14:paraId="07C8240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1F73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5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70A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E5FE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eonol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21B5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9 H10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8630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00AB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23439</w:t>
            </w:r>
          </w:p>
        </w:tc>
      </w:tr>
      <w:tr w14:paraId="20598B4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0DCB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6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1F2A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2399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-Coumar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4824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9 H8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66BC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3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1A64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816504</w:t>
            </w:r>
          </w:p>
        </w:tc>
      </w:tr>
      <w:tr w14:paraId="58554CE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DC49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7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DB9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3F45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henol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B9AE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6 H6 O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708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3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F627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128709</w:t>
            </w:r>
          </w:p>
        </w:tc>
      </w:tr>
      <w:tr w14:paraId="7EE0424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08A3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8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E5EA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0E39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henylacetaldehy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AD37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8 H8 O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D7C8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9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C9D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347792</w:t>
            </w:r>
          </w:p>
        </w:tc>
      </w:tr>
      <w:tr w14:paraId="0EC3587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1BBC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4A87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0EA6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olydat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AD15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0 H22 O8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33D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91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4C92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68803</w:t>
            </w:r>
          </w:p>
        </w:tc>
      </w:tr>
      <w:tr w14:paraId="6BD693D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ABAF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0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2D8B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6985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otocatechu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E578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7 H6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D135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3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1FB3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198021</w:t>
            </w:r>
          </w:p>
        </w:tc>
      </w:tr>
      <w:tr w14:paraId="224341E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BE3C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1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F993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1EC0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Quin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67E4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7 H12 O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F67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1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0170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07970</w:t>
            </w:r>
          </w:p>
        </w:tc>
      </w:tr>
      <w:tr w14:paraId="51284F9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093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2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C6F6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2C6C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osmarin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82F3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8 H16 O8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C2C6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59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3AF3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740899</w:t>
            </w:r>
          </w:p>
        </w:tc>
      </w:tr>
      <w:tr w14:paraId="01C7C17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2A4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57EF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98F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alicyl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2910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7 H6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69DA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7.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E410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6E+08</w:t>
            </w:r>
          </w:p>
        </w:tc>
      </w:tr>
      <w:tr w14:paraId="7C36DCE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B866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3992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3B24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alvianolic acid C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C15B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6 H20 O10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D457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3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9D83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646736</w:t>
            </w:r>
          </w:p>
        </w:tc>
      </w:tr>
      <w:tr w14:paraId="630602C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CF26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5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4659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7FB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inomenin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9571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9 H23 N O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31EC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30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D1E5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784318</w:t>
            </w:r>
          </w:p>
        </w:tc>
      </w:tr>
      <w:tr w14:paraId="33DF70D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26F0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6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D4A0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52B8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tachyos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A39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4 H42 O2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C2F5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65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B99B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643561</w:t>
            </w:r>
          </w:p>
        </w:tc>
      </w:tr>
      <w:tr w14:paraId="4E58244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F2AD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7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BC0A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8393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cros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5673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2 H22 O1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CCE3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7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F2A6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1042811</w:t>
            </w:r>
          </w:p>
        </w:tc>
      </w:tr>
      <w:tr w14:paraId="6C5DF58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2E4D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8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D00E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56AD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anshinone IIA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E04C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9 H18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9ACB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17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6956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3950737</w:t>
            </w:r>
          </w:p>
        </w:tc>
      </w:tr>
      <w:tr w14:paraId="5E03AE9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7E41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5201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8259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rans-3-Indoleacryl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F2E3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1 H9 N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A06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8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E603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3520985</w:t>
            </w:r>
          </w:p>
        </w:tc>
      </w:tr>
      <w:tr w14:paraId="438EB7D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6C3F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A968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7537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retinoin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63EB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0 H28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DC0E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99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ED13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39899</w:t>
            </w:r>
          </w:p>
        </w:tc>
      </w:tr>
      <w:tr w14:paraId="2181F72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B53B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1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C0DB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F9DA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rigonelline HCl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A7BA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7 H7 N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0C72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8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9CC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4855470</w:t>
            </w:r>
          </w:p>
        </w:tc>
      </w:tr>
      <w:tr w14:paraId="204FE85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13CD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2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E588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AA0D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rsol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D254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30 H48 O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3234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55.4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F757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23708.1</w:t>
            </w:r>
          </w:p>
        </w:tc>
      </w:tr>
      <w:tr w14:paraId="7670573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84AF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B606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94DE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erbascosi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F475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9 H36 O1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EF7D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23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47C1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82590</w:t>
            </w:r>
          </w:p>
        </w:tc>
      </w:tr>
      <w:tr w14:paraId="72C402E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6E87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D610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-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80CB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icenin II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A808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27 H30 O1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170C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93.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0AF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19145</w:t>
            </w:r>
          </w:p>
        </w:tc>
      </w:tr>
      <w:tr w14:paraId="7763928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single" w:color="BFBFBF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50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9F36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D5BF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SI+</w:t>
            </w:r>
          </w:p>
        </w:tc>
        <w:tc>
          <w:tcPr>
            <w:tcW w:w="45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74B8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α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-Linolenic acid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76CD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8 H30 O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1E5A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9.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A187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688305</w:t>
            </w:r>
          </w:p>
        </w:tc>
      </w:tr>
      <w:bookmarkEnd w:id="0"/>
    </w:tbl>
    <w:p w14:paraId="407C04A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DD553E"/>
    <w:rsid w:val="5B7B2DCF"/>
    <w:rsid w:val="7FDD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uiPriority w:val="0"/>
    <w:rPr>
      <w:rFonts w:ascii="Calibri" w:hAnsi="Calibri" w:cs="Calibri"/>
      <w:color w:val="auto"/>
      <w:sz w:val="22"/>
      <w:szCs w:val="22"/>
      <w:u w:val="none"/>
    </w:rPr>
  </w:style>
  <w:style w:type="character" w:customStyle="1" w:styleId="5">
    <w:name w:val="font51"/>
    <w:basedOn w:val="3"/>
    <w:qFormat/>
    <w:uiPriority w:val="0"/>
    <w:rPr>
      <w:rFonts w:hint="eastAsia" w:ascii="宋体" w:hAnsi="宋体" w:eastAsia="宋体" w:cs="宋体"/>
      <w:color w:val="auto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70</Words>
  <Characters>7029</Characters>
  <Lines>0</Lines>
  <Paragraphs>0</Paragraphs>
  <TotalTime>1147</TotalTime>
  <ScaleCrop>false</ScaleCrop>
  <LinksUpToDate>false</LinksUpToDate>
  <CharactersWithSpaces>746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15:22:00Z</dcterms:created>
  <dc:creator>Janet</dc:creator>
  <cp:lastModifiedBy>Janet</cp:lastModifiedBy>
  <dcterms:modified xsi:type="dcterms:W3CDTF">2025-08-05T09:49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BAAD5D6C63749B98BCCFF7915758AA8_11</vt:lpwstr>
  </property>
  <property fmtid="{D5CDD505-2E9C-101B-9397-08002B2CF9AE}" pid="4" name="KSOTemplateDocerSaveRecord">
    <vt:lpwstr>eyJoZGlkIjoiMzEwNTM5NzYwMDRjMzkwZTVkZjY2ODkwMGIxNGU0OTUiLCJ1c2VySWQiOiIzOTQ5ODYzNTMifQ==</vt:lpwstr>
  </property>
</Properties>
</file>